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ECF" w:rsidRPr="00201DA5" w:rsidRDefault="005F77DF" w:rsidP="005E6C94">
      <w:pPr>
        <w:ind w:left="-630"/>
        <w:rPr>
          <w:b/>
          <w:u w:val="single"/>
        </w:rPr>
      </w:pPr>
      <w:r>
        <w:rPr>
          <w:b/>
          <w:u w:val="single"/>
        </w:rPr>
        <w:t>Appendix</w:t>
      </w:r>
      <w:r w:rsidR="00CC7ECF" w:rsidRPr="00201DA5">
        <w:rPr>
          <w:b/>
          <w:u w:val="single"/>
        </w:rPr>
        <w:t xml:space="preserve"> </w:t>
      </w:r>
      <w:r w:rsidR="005E75B4">
        <w:rPr>
          <w:b/>
          <w:u w:val="single"/>
        </w:rPr>
        <w:t>S</w:t>
      </w:r>
      <w:bookmarkStart w:id="0" w:name="_GoBack"/>
      <w:bookmarkEnd w:id="0"/>
      <w:r w:rsidR="00145621">
        <w:rPr>
          <w:b/>
          <w:u w:val="single"/>
        </w:rPr>
        <w:t>7</w:t>
      </w:r>
      <w:r w:rsidR="00D334D4">
        <w:rPr>
          <w:b/>
          <w:u w:val="single"/>
        </w:rPr>
        <w:t xml:space="preserve"> </w:t>
      </w:r>
      <w:r w:rsidR="00CC7ECF" w:rsidRPr="00201DA5">
        <w:rPr>
          <w:b/>
          <w:u w:val="single"/>
        </w:rPr>
        <w:t>– equations used in Markov Model Standard of Care</w:t>
      </w:r>
      <w:r w:rsidR="00201DA5" w:rsidRPr="00201DA5">
        <w:rPr>
          <w:b/>
          <w:u w:val="single"/>
        </w:rPr>
        <w:t xml:space="preserve"> </w:t>
      </w:r>
    </w:p>
    <w:tbl>
      <w:tblPr>
        <w:tblW w:w="10274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3870"/>
        <w:gridCol w:w="1440"/>
        <w:gridCol w:w="1447"/>
        <w:gridCol w:w="1447"/>
      </w:tblGrid>
      <w:tr w:rsidR="00201DA5" w:rsidRPr="00CC7ECF" w:rsidTr="00BB7FF5">
        <w:trPr>
          <w:trHeight w:val="260"/>
          <w:tblHeader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CC7EC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Health Stat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CC7EC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quation us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01DA5" w:rsidRPr="00CC7ECF" w:rsidRDefault="00201DA5" w:rsidP="00201D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</w:t>
            </w:r>
            <w:r w:rsidRPr="00CC7EC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o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 disc.</w:t>
            </w: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QALY disc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CC7EC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rob.</w:t>
            </w: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7ECF">
              <w:rPr>
                <w:rFonts w:ascii="Calibri" w:eastAsia="Times New Roman" w:hAnsi="Calibri" w:cs="Calibri"/>
                <w:b/>
                <w:bCs/>
                <w:color w:val="000000"/>
              </w:rPr>
              <w:t>Comply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01DA5" w:rsidRPr="00CC7ECF" w:rsidRDefault="003029C0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3,041</w:t>
            </w:r>
            <w:r w:rsidR="00201DA5" w:rsidRPr="00CC7ECF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447" w:type="dxa"/>
          </w:tcPr>
          <w:p w:rsidR="00201DA5" w:rsidRPr="00CC7ECF" w:rsidRDefault="003029C0" w:rsidP="005E6C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7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201DA5" w:rsidRPr="00CC7ECF" w:rsidRDefault="003029C0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</w:t>
            </w:r>
            <w:r w:rsidR="00201DA5" w:rsidRPr="00CC7ECF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Initi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5E6C94" w:rsidRDefault="00201DA5" w:rsidP="00201D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E6C94">
              <w:rPr>
                <w:rFonts w:eastAsia="Times New Roman" w:cstheme="minorHAnsi"/>
                <w:color w:val="000000"/>
              </w:rPr>
              <w:t>If(Mod(_stage;Interval1)=0;</w:t>
            </w:r>
            <w:r w:rsidR="005E6C94" w:rsidRPr="005E6C94">
              <w:rPr>
                <w:rFonts w:cstheme="minorHAnsi"/>
              </w:rPr>
              <w:t>Diagnostic_colonoscopy_CPT45378+Diagnostic_colonoscopy_APC5311+CPT_00810_anesthesia+Complication_rate_diagnostic_colonoscopy*Cost_complications_diag_colonoscopy</w:t>
            </w:r>
            <w:r w:rsidRPr="005E6C94">
              <w:rPr>
                <w:rFonts w:eastAsia="Times New Roman" w:cstheme="minorHAnsi"/>
                <w:color w:val="000000"/>
              </w:rPr>
              <w:t>;0)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3870" w:type="dxa"/>
            <w:shd w:val="clear" w:color="auto" w:fill="auto"/>
          </w:tcPr>
          <w:p w:rsidR="00201DA5" w:rsidRPr="00CC7ECF" w:rsidRDefault="005E6C94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C94">
              <w:rPr>
                <w:rFonts w:eastAsia="Times New Roman" w:cstheme="minorHAnsi"/>
                <w:color w:val="000000"/>
              </w:rPr>
              <w:t>If(Mod(_stage;Interval1)=0;</w:t>
            </w:r>
            <w:r w:rsidRPr="005E6C94">
              <w:rPr>
                <w:rFonts w:cstheme="minorHAnsi"/>
              </w:rPr>
              <w:t>Diagnostic_colonoscopy_CPT45378+Diagnostic_colonoscopy_APC5311+CPT_00810_anesthesia+Complication_rate_diagnostic_colonoscopy*Cost_complications_diag_colonoscopy</w:t>
            </w:r>
            <w:r w:rsidRPr="005E6C94">
              <w:rPr>
                <w:rFonts w:eastAsia="Times New Roman" w:cstheme="minorHAnsi"/>
                <w:color w:val="000000"/>
              </w:rPr>
              <w:t>;0)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Final cost</w:t>
            </w:r>
          </w:p>
        </w:tc>
        <w:tc>
          <w:tcPr>
            <w:tcW w:w="3870" w:type="dxa"/>
            <w:shd w:val="clear" w:color="auto" w:fill="auto"/>
          </w:tcPr>
          <w:p w:rsidR="00201DA5" w:rsidRPr="00CC7ECF" w:rsidRDefault="005E6C94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C94">
              <w:rPr>
                <w:rFonts w:eastAsia="Times New Roman" w:cstheme="minorHAnsi"/>
                <w:color w:val="000000"/>
              </w:rPr>
              <w:t>If(Mod(_stage;Interval1)=0;</w:t>
            </w:r>
            <w:r w:rsidRPr="005E6C94">
              <w:rPr>
                <w:rFonts w:cstheme="minorHAnsi"/>
              </w:rPr>
              <w:t>Diagnostic_colonoscopy_CPT45378+Diagnostic_colonoscopy_APC5311+CPT_00810_anesthesia+Complication_rate_diagnostic_colonoscopy*Cost_complications_diag_colonoscopy</w:t>
            </w:r>
            <w:r w:rsidRPr="005E6C94">
              <w:rPr>
                <w:rFonts w:eastAsia="Times New Roman" w:cstheme="minorHAnsi"/>
                <w:color w:val="000000"/>
              </w:rPr>
              <w:t>;0)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7ECF">
              <w:rPr>
                <w:rFonts w:ascii="Calibri" w:eastAsia="Times New Roman" w:hAnsi="Calibri" w:cs="Calibri"/>
                <w:b/>
                <w:bCs/>
                <w:color w:val="000000"/>
              </w:rPr>
              <w:t>Early CRC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3029C0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2,397</w:t>
            </w:r>
            <w:r w:rsidR="00201DA5" w:rsidRPr="00CC7ECF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447" w:type="dxa"/>
          </w:tcPr>
          <w:p w:rsidR="00201DA5" w:rsidRPr="00CC7ECF" w:rsidRDefault="003029C0" w:rsidP="005E6C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</w:t>
            </w:r>
            <w:r w:rsidR="005E6C9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3029C0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201DA5" w:rsidRPr="00CC7ECF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Initi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Cost_treatment_year1_early_stage_CRC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Costs_treatment_ongoing_early_stage_CRC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Fin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Costs_treatment_terminal_early_stage_CRC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7ECF">
              <w:rPr>
                <w:rFonts w:ascii="Calibri" w:eastAsia="Times New Roman" w:hAnsi="Calibri" w:cs="Calibri"/>
                <w:b/>
                <w:bCs/>
                <w:color w:val="000000"/>
              </w:rPr>
              <w:t>Advanced CRC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3029C0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158</w:t>
            </w:r>
            <w:r w:rsidR="00201DA5" w:rsidRPr="00CC7ECF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447" w:type="dxa"/>
          </w:tcPr>
          <w:p w:rsidR="00201DA5" w:rsidRPr="00CC7ECF" w:rsidRDefault="003029C0" w:rsidP="005E6C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Initi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Cost_treatment_year1_colorectal_cancer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Cost_treatment_ongoing_colorectal_cancer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Fin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Cost_treatment_last_year_life_colorectal_cancer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87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7ECF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Redo colonscopy due to ina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 w:rsidRPr="00CC7ECF">
              <w:rPr>
                <w:rFonts w:ascii="Calibri" w:eastAsia="Times New Roman" w:hAnsi="Calibri" w:cs="Calibri"/>
                <w:b/>
                <w:bCs/>
                <w:color w:val="000000"/>
              </w:rPr>
              <w:t>quate prep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3029C0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1,214</w:t>
            </w:r>
            <w:r w:rsidR="00201DA5" w:rsidRPr="00CC7ECF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447" w:type="dxa"/>
          </w:tcPr>
          <w:p w:rsidR="00201DA5" w:rsidRPr="00CC7ECF" w:rsidRDefault="003029C0" w:rsidP="005E6C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201DA5" w:rsidRPr="00CC7ECF" w:rsidTr="00BB7FF5">
        <w:trPr>
          <w:trHeight w:val="116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Initi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Diagnostic_colonoscopy_CPT45378+Diagnostic_colonoscopy_APC5311+CPT_00810_anesthesia+Diagnostic_colonoscopy_CPT45380_adenoma+Diagnostic_colonoscopy_APC5311+CPT_00810_anesthesia+Complication_rate_diagnostic_colonoscopy*Cost_complications_diag_colonoscopy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116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Diagnostic_colonoscopy_CPT45378+Diagnostic_colonoscopy_APC5311+CPT_00810_anesthesia+Diagnostic_colonoscopy_CPT45380_adenoma+Diagnostic_colonoscopy_APC5311+CPT_00810_anesthesia+Complication_rate_diagnostic_colonoscopy*Cost_complications_diag_colonoscopy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120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Fin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Diagnostic_colonoscopy_CPT45378+Diagnostic_colonoscopy_APC5311+CPT_00810_anesthesia+Diagnostic_colonoscopy_CPT45380_adenoma+Diagnostic_colonoscopy_APC5311+CPT_00810_anesthesia+Complication_rate_diagnostic_colonoscopy*Cost_complications_diag_colonoscopy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3029C0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denoma</w:t>
            </w:r>
            <w:r w:rsidR="00201DA5" w:rsidRPr="00CC7EC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urveillance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AA7A42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1,529</w:t>
            </w:r>
            <w:r w:rsidR="00201DA5" w:rsidRPr="00CC7ECF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447" w:type="dxa"/>
          </w:tcPr>
          <w:p w:rsidR="00201DA5" w:rsidRPr="00CC7ECF" w:rsidRDefault="003029C0" w:rsidP="005E6C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</w:t>
            </w:r>
            <w:r w:rsidR="005E6C9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201DA5" w:rsidRPr="00CC7ECF" w:rsidTr="00BB7FF5">
        <w:trPr>
          <w:trHeight w:val="87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Initi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Diagnostic_colonoscopy_APC5312_adenoma+Diagnostic_colonoscopy_CPT45380_adenoma+CPT_00810_anesthesia+Complication_rate_polypectomy*Cost_complications_post_polypectomy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87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Increment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Diagnostic_colonoscopy_APC5312_adenoma+Diagnostic_colonoscopy_CPT45380_adenoma+CPT_00810_anesthesia+Complication_rate_polypectomy*Cost_complications_post_polypectomy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87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Final cost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Diagnostic_colonoscopy_APC5312_adenoma+Diagnostic_colonoscopy_CPT45380_adenoma+CPT_00810_anesthesia+Complication_rate_polypectomy*Cost_complications_post_polypectomy</w:t>
            </w: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3029C0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e 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AA7A42" w:rsidRDefault="00201DA5" w:rsidP="00CC7EC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201DA5" w:rsidRPr="00AA7A42" w:rsidRDefault="003029C0" w:rsidP="00CC7ECF">
            <w:pPr>
              <w:spacing w:after="0" w:line="240" w:lineRule="auto"/>
              <w:rPr>
                <w:rFonts w:eastAsia="Times New Roman" w:cstheme="minorHAnsi"/>
              </w:rPr>
            </w:pPr>
            <w:r w:rsidRPr="00AA7A42">
              <w:rPr>
                <w:rFonts w:eastAsia="Times New Roman" w:cstheme="minorHAnsi"/>
              </w:rPr>
              <w:t>$815</w:t>
            </w:r>
          </w:p>
        </w:tc>
        <w:tc>
          <w:tcPr>
            <w:tcW w:w="1447" w:type="dxa"/>
          </w:tcPr>
          <w:p w:rsidR="00201DA5" w:rsidRPr="00CC7ECF" w:rsidRDefault="003029C0" w:rsidP="005E6C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48</w:t>
            </w: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3029C0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</w:t>
            </w:r>
            <w:r w:rsidR="00201DA5" w:rsidRPr="00CC7ECF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</w:tcPr>
          <w:p w:rsidR="00201DA5" w:rsidRPr="00CC7ECF" w:rsidRDefault="00201DA5" w:rsidP="005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DA5" w:rsidRPr="00CC7ECF" w:rsidTr="00BB7FF5">
        <w:trPr>
          <w:trHeight w:val="290"/>
        </w:trPr>
        <w:tc>
          <w:tcPr>
            <w:tcW w:w="20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3870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201DA5" w:rsidRPr="00CC7ECF" w:rsidRDefault="003029C0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9,154</w:t>
            </w:r>
            <w:r w:rsidR="00201DA5" w:rsidRPr="00CC7ECF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1447" w:type="dxa"/>
          </w:tcPr>
          <w:p w:rsidR="00201DA5" w:rsidRPr="00CC7ECF" w:rsidRDefault="003029C0" w:rsidP="005E6C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10</w:t>
            </w:r>
          </w:p>
        </w:tc>
        <w:tc>
          <w:tcPr>
            <w:tcW w:w="1447" w:type="dxa"/>
            <w:shd w:val="clear" w:color="auto" w:fill="auto"/>
            <w:hideMark/>
          </w:tcPr>
          <w:p w:rsidR="00201DA5" w:rsidRPr="00CC7ECF" w:rsidRDefault="00201DA5" w:rsidP="00CC7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7ECF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</w:tr>
    </w:tbl>
    <w:p w:rsidR="00CC7ECF" w:rsidRDefault="00CC7ECF"/>
    <w:sectPr w:rsidR="00CC7ECF" w:rsidSect="00BD1EF4">
      <w:footerReference w:type="default" r:id="rId6"/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4BA9" w:rsidRDefault="000E4BA9" w:rsidP="00CC7ECF">
      <w:pPr>
        <w:spacing w:after="0" w:line="240" w:lineRule="auto"/>
      </w:pPr>
      <w:r>
        <w:separator/>
      </w:r>
    </w:p>
  </w:endnote>
  <w:endnote w:type="continuationSeparator" w:id="0">
    <w:p w:rsidR="000E4BA9" w:rsidRDefault="000E4BA9" w:rsidP="00CC7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71974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7ECF" w:rsidRDefault="00CC7E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75B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C7ECF" w:rsidRDefault="00CC7E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4BA9" w:rsidRDefault="000E4BA9" w:rsidP="00CC7ECF">
      <w:pPr>
        <w:spacing w:after="0" w:line="240" w:lineRule="auto"/>
      </w:pPr>
      <w:r>
        <w:separator/>
      </w:r>
    </w:p>
  </w:footnote>
  <w:footnote w:type="continuationSeparator" w:id="0">
    <w:p w:rsidR="000E4BA9" w:rsidRDefault="000E4BA9" w:rsidP="00CC7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ECF"/>
    <w:rsid w:val="000E4BA9"/>
    <w:rsid w:val="00145621"/>
    <w:rsid w:val="00201DA5"/>
    <w:rsid w:val="00240460"/>
    <w:rsid w:val="00280E5C"/>
    <w:rsid w:val="002E2865"/>
    <w:rsid w:val="003029C0"/>
    <w:rsid w:val="00560AFF"/>
    <w:rsid w:val="005844E6"/>
    <w:rsid w:val="005E6C94"/>
    <w:rsid w:val="005E75B4"/>
    <w:rsid w:val="005F77DF"/>
    <w:rsid w:val="007F37E9"/>
    <w:rsid w:val="007F6CED"/>
    <w:rsid w:val="00925761"/>
    <w:rsid w:val="00AA7A42"/>
    <w:rsid w:val="00BB7FF5"/>
    <w:rsid w:val="00BC6A9B"/>
    <w:rsid w:val="00BD1EF4"/>
    <w:rsid w:val="00CA0566"/>
    <w:rsid w:val="00CC7ECF"/>
    <w:rsid w:val="00D334D4"/>
    <w:rsid w:val="00DA6C28"/>
    <w:rsid w:val="00DE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F528F-286D-4088-8E2D-43C1C1A10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7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ECF"/>
  </w:style>
  <w:style w:type="paragraph" w:styleId="Footer">
    <w:name w:val="footer"/>
    <w:basedOn w:val="Normal"/>
    <w:link w:val="FooterChar"/>
    <w:uiPriority w:val="99"/>
    <w:unhideWhenUsed/>
    <w:rsid w:val="00CC7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ECF"/>
  </w:style>
  <w:style w:type="paragraph" w:styleId="BalloonText">
    <w:name w:val="Balloon Text"/>
    <w:basedOn w:val="Normal"/>
    <w:link w:val="BalloonTextChar"/>
    <w:uiPriority w:val="99"/>
    <w:semiHidden/>
    <w:unhideWhenUsed/>
    <w:rsid w:val="00302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9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0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oigt</dc:creator>
  <cp:keywords/>
  <dc:description/>
  <cp:lastModifiedBy>Rajalakshmi</cp:lastModifiedBy>
  <cp:revision>3</cp:revision>
  <cp:lastPrinted>2020-06-02T19:00:00Z</cp:lastPrinted>
  <dcterms:created xsi:type="dcterms:W3CDTF">2021-03-16T15:23:00Z</dcterms:created>
  <dcterms:modified xsi:type="dcterms:W3CDTF">2021-04-15T17:45:00Z</dcterms:modified>
</cp:coreProperties>
</file>